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D7589" w14:textId="4E55BE24" w:rsidR="00694708" w:rsidRPr="00EB07DB" w:rsidRDefault="00E742F1" w:rsidP="001C26BB">
      <w:pPr>
        <w:pStyle w:val="Subtitle"/>
        <w:rPr>
          <w:lang w:val="en-GB"/>
        </w:rPr>
      </w:pPr>
      <w:r w:rsidRPr="00EB07DB">
        <w:rPr>
          <w:lang w:val="en-GB"/>
        </w:rPr>
        <w:t>Supplement figures</w:t>
      </w:r>
      <w:r w:rsidR="005E3512" w:rsidRPr="00EB07DB">
        <w:rPr>
          <w:lang w:val="en-GB"/>
        </w:rPr>
        <w:t>/tables:</w:t>
      </w:r>
    </w:p>
    <w:p w14:paraId="33E32B01" w14:textId="4A6C5626" w:rsidR="00E356BE" w:rsidRPr="00EB07DB" w:rsidRDefault="00E356BE" w:rsidP="00E356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3931DF4C" w14:textId="49504B3D" w:rsidR="005E3512" w:rsidRPr="00EB07DB" w:rsidRDefault="005E3512" w:rsidP="00E356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14:paraId="28633AD4" w14:textId="77777777" w:rsidR="005E3512" w:rsidRPr="00EB07DB" w:rsidRDefault="005E3512" w:rsidP="00E356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59"/>
        <w:gridCol w:w="701"/>
      </w:tblGrid>
      <w:tr w:rsidR="00E356BE" w:rsidRPr="00EB07DB" w14:paraId="5B07C35E" w14:textId="77777777" w:rsidTr="001F73B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5910B" w14:textId="77777777" w:rsidR="00E356BE" w:rsidRPr="00EB07DB" w:rsidRDefault="00E356BE" w:rsidP="001F7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Selection column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A1801" w14:textId="77777777" w:rsidR="00E356BE" w:rsidRPr="00EB07DB" w:rsidRDefault="00E356BE" w:rsidP="001F7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 xml:space="preserve"> #</w:t>
            </w:r>
          </w:p>
        </w:tc>
      </w:tr>
      <w:tr w:rsidR="00E356BE" w:rsidRPr="00EB07DB" w14:paraId="538322D4" w14:textId="77777777" w:rsidTr="001F73B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EC14B" w14:textId="77777777" w:rsidR="00E356BE" w:rsidRPr="00EB07DB" w:rsidRDefault="00E356BE" w:rsidP="001F7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All participants, even those without gene result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336A" w14:textId="77777777" w:rsidR="00E356BE" w:rsidRPr="00EB07DB" w:rsidRDefault="00E356BE" w:rsidP="001F7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</w:t>
            </w:r>
          </w:p>
        </w:tc>
      </w:tr>
      <w:tr w:rsidR="00E356BE" w:rsidRPr="00EB07DB" w14:paraId="1B561C57" w14:textId="77777777" w:rsidTr="001F73B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BF721" w14:textId="032E8330" w:rsidR="00E356BE" w:rsidRPr="00EB07DB" w:rsidRDefault="00E356BE" w:rsidP="001F7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 xml:space="preserve">Either </w:t>
            </w:r>
            <w:r w:rsidR="00EB07DB"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Adaptive</w:t>
            </w: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 xml:space="preserve"> trained or </w:t>
            </w:r>
            <w:r w:rsidR="00EB07DB"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non-adaptive</w:t>
            </w: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 xml:space="preserve"> trained group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49E34" w14:textId="77777777" w:rsidR="00E356BE" w:rsidRPr="00EB07DB" w:rsidRDefault="00E356BE" w:rsidP="001F7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b</w:t>
            </w:r>
          </w:p>
        </w:tc>
      </w:tr>
      <w:tr w:rsidR="00E356BE" w:rsidRPr="00EB07DB" w14:paraId="3A6C28E7" w14:textId="77777777" w:rsidTr="001F73B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9FB37" w14:textId="77777777" w:rsidR="00E356BE" w:rsidRPr="00EB07DB" w:rsidRDefault="00E356BE" w:rsidP="001F7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Sub analysis 1: All with Gene results and MRI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73D01" w14:textId="77777777" w:rsidR="00E356BE" w:rsidRPr="00EB07DB" w:rsidRDefault="00E356BE" w:rsidP="001F73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2</w:t>
            </w:r>
          </w:p>
        </w:tc>
      </w:tr>
    </w:tbl>
    <w:p w14:paraId="626A0214" w14:textId="77777777" w:rsidR="00E356BE" w:rsidRPr="00EB07DB" w:rsidRDefault="00E356BE" w:rsidP="00E356BE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EB07DB">
        <w:rPr>
          <w:rFonts w:ascii="Arial" w:eastAsia="Times New Roman" w:hAnsi="Arial" w:cs="Arial"/>
          <w:color w:val="000000"/>
          <w:lang w:val="en-GB" w:eastAsia="nb-NO"/>
        </w:rPr>
        <w:t xml:space="preserve">The following models were used: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4"/>
        <w:gridCol w:w="7198"/>
      </w:tblGrid>
      <w:tr w:rsidR="00E356BE" w:rsidRPr="0001408F" w14:paraId="5D3280AC" w14:textId="77777777" w:rsidTr="001F73B5">
        <w:trPr>
          <w:trHeight w:val="10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EA324" w14:textId="77777777" w:rsidR="00E356BE" w:rsidRPr="00EB07DB" w:rsidRDefault="00E356BE" w:rsidP="001F73B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Variables/Model #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568CE" w14:textId="759DB2C9" w:rsidR="00E356BE" w:rsidRPr="00EB07DB" w:rsidRDefault="00E356BE" w:rsidP="001F73B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 xml:space="preserve">Variables used in the </w:t>
            </w:r>
            <w:r w:rsidR="00EB07DB"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model:</w:t>
            </w:r>
          </w:p>
        </w:tc>
      </w:tr>
      <w:tr w:rsidR="00E356BE" w:rsidRPr="0001408F" w14:paraId="4747E70E" w14:textId="77777777" w:rsidTr="001F73B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F3E84" w14:textId="77777777" w:rsidR="00E356BE" w:rsidRPr="00EB07DB" w:rsidRDefault="00E356BE" w:rsidP="001F73B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 xml:space="preserve"> Model 1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E4DB5" w14:textId="77777777" w:rsidR="00E356BE" w:rsidRPr="00EB07DB" w:rsidRDefault="00E356BE" w:rsidP="001F73B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Intercept(1), Time(years), gender, training groups (randomization), Age from baseline(years), Localization (Arendal (1) or Oslo (2)) and interaction(time x training groups)</w:t>
            </w:r>
          </w:p>
        </w:tc>
      </w:tr>
      <w:tr w:rsidR="00E356BE" w:rsidRPr="0001408F" w14:paraId="077B7959" w14:textId="77777777" w:rsidTr="001F73B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7D6CF" w14:textId="77777777" w:rsidR="00E356BE" w:rsidRPr="00EB07DB" w:rsidRDefault="00E356BE" w:rsidP="001F73B5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Model 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8B0F" w14:textId="77777777" w:rsidR="00E356BE" w:rsidRPr="00EB07DB" w:rsidRDefault="00E356BE" w:rsidP="001F73B5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 xml:space="preserve">Intercept(1), Time(years), gender, training groups (randomization), Age from baseline(years), Localization (Arendal (1) or Oslo (2)), no interaction term. </w:t>
            </w:r>
          </w:p>
        </w:tc>
      </w:tr>
      <w:tr w:rsidR="00E356BE" w:rsidRPr="0001408F" w14:paraId="3571A14E" w14:textId="77777777" w:rsidTr="001F73B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F5F8" w14:textId="77777777" w:rsidR="00E356BE" w:rsidRPr="00EB07DB" w:rsidRDefault="00E356BE" w:rsidP="001F73B5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Model 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EC22" w14:textId="77777777" w:rsidR="00E356BE" w:rsidRPr="00EB07DB" w:rsidRDefault="00E356BE" w:rsidP="001F73B5">
            <w:pPr>
              <w:tabs>
                <w:tab w:val="left" w:pos="1935"/>
              </w:tabs>
              <w:spacing w:before="240" w:after="240" w:line="240" w:lineRule="auto"/>
              <w:rPr>
                <w:rFonts w:ascii="Arial" w:eastAsia="Times New Roman" w:hAnsi="Arial" w:cs="Arial"/>
                <w:color w:val="000000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Intercept(1b), Time(years), gender, Age from baseline(years), Localization (Arendal (1) or Oslo (2)), no interaction term.</w:t>
            </w:r>
          </w:p>
        </w:tc>
      </w:tr>
      <w:tr w:rsidR="00E356BE" w:rsidRPr="0001408F" w14:paraId="589907AE" w14:textId="77777777" w:rsidTr="001F73B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5F5B7" w14:textId="77777777" w:rsidR="00E356BE" w:rsidRPr="00EB07DB" w:rsidRDefault="00E356BE" w:rsidP="001F73B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 xml:space="preserve"> Model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05928" w14:textId="2ADB4B96" w:rsidR="00E356BE" w:rsidRPr="00EB07DB" w:rsidRDefault="00E356BE" w:rsidP="001F73B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Intercept(2), Time(years), gender</w:t>
            </w:r>
            <w:r w:rsidR="00B026EE">
              <w:rPr>
                <w:rFonts w:ascii="Arial" w:eastAsia="Times New Roman" w:hAnsi="Arial" w:cs="Arial"/>
                <w:color w:val="000000"/>
                <w:lang w:val="en-GB" w:eastAsia="nb-NO"/>
              </w:rPr>
              <w:t>,</w:t>
            </w: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 xml:space="preserve"> Age from baseline(years),LMX1a gene alleles(AA or AG/GG), localization(Arendal(1) or Oslo(2)) and interaction(time x LMX1a gene alleles). </w:t>
            </w:r>
          </w:p>
        </w:tc>
      </w:tr>
      <w:tr w:rsidR="00E356BE" w:rsidRPr="0001408F" w14:paraId="1AF8C078" w14:textId="77777777" w:rsidTr="001F73B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8883D" w14:textId="77777777" w:rsidR="00E356BE" w:rsidRPr="00EB07DB" w:rsidRDefault="00E356BE" w:rsidP="001F73B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F4077" w14:textId="34B85E11" w:rsidR="00E356BE" w:rsidRPr="00EB07DB" w:rsidRDefault="00E356BE" w:rsidP="001F73B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B07DB">
              <w:rPr>
                <w:rFonts w:ascii="Arial" w:eastAsia="Times New Roman" w:hAnsi="Arial" w:cs="Arial"/>
                <w:color w:val="000000"/>
                <w:lang w:val="en-GB" w:eastAsia="nb-NO"/>
              </w:rPr>
              <w:t>Intercept(2), Time(years), gender, Age from baseline(years), APOE gene variants (E4/EX or E3/E3), localization(Arendal(1) or Oslo(2)) and interaction(time x APOE gene variants).</w:t>
            </w:r>
          </w:p>
        </w:tc>
      </w:tr>
    </w:tbl>
    <w:p w14:paraId="53FC7EA5" w14:textId="005D5E44" w:rsidR="00E356BE" w:rsidRPr="00EB07DB" w:rsidRDefault="00E356BE" w:rsidP="00E356BE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EB07DB">
        <w:rPr>
          <w:rFonts w:ascii="Arial" w:eastAsia="Times New Roman" w:hAnsi="Arial" w:cs="Arial"/>
          <w:color w:val="000000"/>
          <w:lang w:val="en-GB" w:eastAsia="nb-NO"/>
        </w:rPr>
        <w:t> </w:t>
      </w:r>
      <w:r w:rsidR="005E3512" w:rsidRPr="00EB07DB">
        <w:rPr>
          <w:rFonts w:ascii="Arial" w:eastAsia="Times New Roman" w:hAnsi="Arial" w:cs="Arial"/>
          <w:color w:val="000000"/>
          <w:lang w:val="en-GB" w:eastAsia="nb-NO"/>
        </w:rPr>
        <w:t xml:space="preserve">The selection column was also used </w:t>
      </w:r>
      <w:r w:rsidR="00EB07DB" w:rsidRPr="00EB07DB">
        <w:rPr>
          <w:rFonts w:ascii="Arial" w:eastAsia="Times New Roman" w:hAnsi="Arial" w:cs="Arial"/>
          <w:color w:val="000000"/>
          <w:lang w:val="en-GB" w:eastAsia="nb-NO"/>
        </w:rPr>
        <w:t xml:space="preserve">as the intercept. </w:t>
      </w:r>
      <w:r w:rsidR="005E3512" w:rsidRPr="00EB07DB">
        <w:rPr>
          <w:rFonts w:ascii="Arial" w:eastAsia="Times New Roman" w:hAnsi="Arial" w:cs="Arial"/>
          <w:color w:val="000000"/>
          <w:lang w:val="en-GB" w:eastAsia="nb-NO"/>
        </w:rPr>
        <w:t xml:space="preserve"> </w:t>
      </w:r>
    </w:p>
    <w:p w14:paraId="2ACAE209" w14:textId="444E4850" w:rsidR="00E742F1" w:rsidRPr="00EB07DB" w:rsidRDefault="00E742F1">
      <w:pPr>
        <w:rPr>
          <w:lang w:val="en-GB"/>
        </w:rPr>
      </w:pPr>
    </w:p>
    <w:p w14:paraId="356AF507" w14:textId="77777777" w:rsidR="00C669F9" w:rsidRPr="00EB07DB" w:rsidRDefault="00C669F9">
      <w:pPr>
        <w:rPr>
          <w:lang w:val="en-GB"/>
        </w:rPr>
      </w:pPr>
    </w:p>
    <w:sectPr w:rsidR="00C669F9" w:rsidRPr="00EB07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2F1"/>
    <w:rsid w:val="0001408F"/>
    <w:rsid w:val="001C26BB"/>
    <w:rsid w:val="00262210"/>
    <w:rsid w:val="002B531D"/>
    <w:rsid w:val="004D32BC"/>
    <w:rsid w:val="00502503"/>
    <w:rsid w:val="005E3512"/>
    <w:rsid w:val="005F6189"/>
    <w:rsid w:val="00694708"/>
    <w:rsid w:val="00701166"/>
    <w:rsid w:val="008131DA"/>
    <w:rsid w:val="009372CC"/>
    <w:rsid w:val="00A51CCB"/>
    <w:rsid w:val="00B026EE"/>
    <w:rsid w:val="00B710E7"/>
    <w:rsid w:val="00C669F9"/>
    <w:rsid w:val="00D478CF"/>
    <w:rsid w:val="00DF1092"/>
    <w:rsid w:val="00E356BE"/>
    <w:rsid w:val="00E742F1"/>
    <w:rsid w:val="00EB07DB"/>
    <w:rsid w:val="00ED2499"/>
    <w:rsid w:val="00F2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04A55"/>
  <w15:docId w15:val="{985F55A5-7FE9-470C-B079-1B2BC2B5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5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6B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669F9"/>
    <w:rPr>
      <w:color w:val="0000FF"/>
      <w:u w:val="single"/>
    </w:rPr>
  </w:style>
  <w:style w:type="paragraph" w:customStyle="1" w:styleId="line874">
    <w:name w:val="line874"/>
    <w:basedOn w:val="Normal"/>
    <w:rsid w:val="00C66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ine862">
    <w:name w:val="line862"/>
    <w:basedOn w:val="Normal"/>
    <w:rsid w:val="00C66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6B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26B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on Ramsland Hol</dc:creator>
  <cp:keywords/>
  <dc:description/>
  <cp:lastModifiedBy>Giada Zaffin</cp:lastModifiedBy>
  <cp:revision>9</cp:revision>
  <dcterms:created xsi:type="dcterms:W3CDTF">2021-09-10T19:20:00Z</dcterms:created>
  <dcterms:modified xsi:type="dcterms:W3CDTF">2022-02-21T19:19:00Z</dcterms:modified>
</cp:coreProperties>
</file>